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9B4AF" w14:textId="77777777" w:rsidR="0083361B" w:rsidRPr="00DF33AC" w:rsidRDefault="0083361B" w:rsidP="0083361B">
      <w:pPr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7 Table.</w:t>
      </w:r>
      <w:r w:rsidRPr="00DF33AC">
        <w:t xml:space="preserve"> </w:t>
      </w:r>
      <w:r w:rsidRPr="00DF33AC">
        <w:rPr>
          <w:rFonts w:ascii="Arial" w:hAnsi="Arial" w:cs="Arial"/>
          <w:b/>
          <w:bCs/>
        </w:rPr>
        <w:t>Univariate analysis of the followed-up patients with and without COVID-19 after PSM on 4 demographic variables</w:t>
      </w:r>
    </w:p>
    <w:p w14:paraId="3AF64335" w14:textId="77777777" w:rsidR="00C158AF" w:rsidRPr="00B16787" w:rsidRDefault="00C158AF" w:rsidP="00C158AF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W w:w="9979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1228"/>
        <w:gridCol w:w="1228"/>
        <w:gridCol w:w="1228"/>
        <w:gridCol w:w="1228"/>
        <w:gridCol w:w="1228"/>
        <w:gridCol w:w="1229"/>
      </w:tblGrid>
      <w:tr w:rsidR="00C158AF" w:rsidRPr="00B16787" w14:paraId="4A51264A" w14:textId="77777777" w:rsidTr="00604A56">
        <w:trPr>
          <w:trHeight w:val="320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D2AD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2154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  <w:p w14:paraId="1C566EE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 = 52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A4DC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VID-19 negativ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73A7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0</w:t>
            </w:r>
          </w:p>
          <w:p w14:paraId="154AB94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B2AEA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VID-19 positiv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3696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0</w:t>
            </w:r>
          </w:p>
          <w:p w14:paraId="4A4E7BF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58DE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58AF" w:rsidRPr="00B16787" w14:paraId="07F577B3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6C32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9294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Mean/N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048A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(Mean/N)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0F92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Std/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4158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(Mean/N)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69CDE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Std/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D013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158AF" w:rsidRPr="00B16787" w14:paraId="1D3C0043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DCF2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73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06C0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SM on 4 demographic variables</w:t>
            </w:r>
          </w:p>
        </w:tc>
      </w:tr>
      <w:tr w:rsidR="00C158AF" w:rsidRPr="00B16787" w14:paraId="3B7E62DD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2D00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x (N, 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34D2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4666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959F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CCBF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ADC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C73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158AF" w:rsidRPr="00B16787" w14:paraId="54F7D763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9DB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334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052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859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3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2AC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F93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0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CCE3" w14:textId="136D73C6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8AF" w:rsidRPr="00B16787" w14:paraId="3734B1B1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D04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E91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10A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006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7.6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2CD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11E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.9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01A3" w14:textId="68FF34F0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8AF" w:rsidRPr="00B16787" w14:paraId="5427CD3B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A73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ace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F9F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64D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DD2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18D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5A0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9BC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158AF" w:rsidRPr="00B16787" w14:paraId="04CA65EC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2E6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A9F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2BD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FA1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.6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412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DFA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.4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5193" w14:textId="219EDC5E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0</w:t>
            </w:r>
          </w:p>
        </w:tc>
      </w:tr>
      <w:tr w:rsidR="00C158AF" w:rsidRPr="00B16787" w14:paraId="36939E74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C96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on-Whi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56E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9CC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4A1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3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5A3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800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5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EE58" w14:textId="6678BB51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0</w:t>
            </w:r>
          </w:p>
        </w:tc>
      </w:tr>
      <w:tr w:rsidR="00C158AF" w:rsidRPr="00B16787" w14:paraId="2106F0EC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A4F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unkn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E6A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959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059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6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306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B2A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CFEF" w14:textId="40B702F8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9</w:t>
            </w:r>
          </w:p>
        </w:tc>
      </w:tr>
      <w:tr w:rsidR="00C158AF" w:rsidRPr="00B16787" w14:paraId="08099825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533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thnicity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674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E40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E25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2E5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B59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4B8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158AF" w:rsidRPr="00B16787" w14:paraId="1B77CEC0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80F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on-Hispan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15B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D7B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217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1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8CD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0FE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3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7A19" w14:textId="47F9B730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7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58AF" w:rsidRPr="00B16787" w14:paraId="5A471EDC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620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Hispan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B54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65F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BAA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9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7CA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7F3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9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4BAE" w14:textId="51F59722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C158AF" w:rsidRPr="00B16787" w14:paraId="2E05B72A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D72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Unkn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EF5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1C3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4F3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9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B36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1A8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6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C260" w14:textId="55B3E65E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8AF" w:rsidRPr="00B16787" w14:paraId="779ED6C1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09B6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e (Mean, 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598E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0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7A66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7275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C11F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8F0E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6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F2658" w14:textId="71997704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158AF" w:rsidRPr="00B16787" w14:paraId="0D7706EF" w14:textId="77777777" w:rsidTr="00604A56">
        <w:trPr>
          <w:trHeight w:val="321"/>
          <w:jc w:val="center"/>
        </w:trPr>
        <w:tc>
          <w:tcPr>
            <w:tcW w:w="99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1B3A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-morbid conditions (N, %)</w:t>
            </w:r>
          </w:p>
        </w:tc>
      </w:tr>
      <w:tr w:rsidR="00C158AF" w:rsidRPr="00B16787" w14:paraId="2ABC6DA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C7C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008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1AF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C94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69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4D7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947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31%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6E19" w14:textId="2777D09C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5</w:t>
            </w:r>
          </w:p>
        </w:tc>
      </w:tr>
      <w:tr w:rsidR="00C158AF" w:rsidRPr="00B16787" w14:paraId="6A25389C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7ED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58B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4C2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698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0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8B0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78B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6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D0E9" w14:textId="3A8AC9C3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158AF" w:rsidRPr="00B16787" w14:paraId="2AEB999E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9AD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8EE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369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36A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4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029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CEE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9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1830" w14:textId="796B168D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6</w:t>
            </w:r>
          </w:p>
        </w:tc>
      </w:tr>
      <w:tr w:rsidR="00C158AF" w:rsidRPr="00B16787" w14:paraId="6F4CB4AF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145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4F6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533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8B8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8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91D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542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7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F3E1" w14:textId="1C4D21D3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C158AF" w:rsidRPr="00B16787" w14:paraId="2938E36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956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BB8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E54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FB8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3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AFE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0C4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0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29A9" w14:textId="56176634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C158AF" w:rsidRPr="00B16787" w14:paraId="2260D485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CA4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A45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A80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881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0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8E0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6F9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8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0363" w14:textId="5AB8CED4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  <w:r w:rsidR="005774DB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8AF" w:rsidRPr="00B16787" w14:paraId="26E25251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A6D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6C9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62B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737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FD8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787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4546" w14:textId="7EE3711B" w:rsidR="00C158AF" w:rsidRPr="00B16787" w:rsidRDefault="005774DB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29B3646D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B6A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2A1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618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B2F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752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C39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3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6BCD" w14:textId="76770DB2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8</w:t>
            </w:r>
          </w:p>
        </w:tc>
      </w:tr>
      <w:tr w:rsidR="00C158AF" w:rsidRPr="00B16787" w14:paraId="45E90275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71F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sychiatric diagn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6F7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0F4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4D8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.8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A82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FE7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0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FA45" w14:textId="50554D4A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5</w:t>
            </w:r>
          </w:p>
        </w:tc>
      </w:tr>
      <w:tr w:rsidR="00C158AF" w:rsidRPr="00B16787" w14:paraId="0BD045C0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010B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MI (Mean, 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EA1A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DA8E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8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5F9E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0746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0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F2FD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B5ECA" w14:textId="7382F1D0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C158AF" w:rsidRPr="00B16787" w14:paraId="25E9E0DD" w14:textId="77777777" w:rsidTr="00604A56">
        <w:trPr>
          <w:trHeight w:val="321"/>
          <w:jc w:val="center"/>
        </w:trPr>
        <w:tc>
          <w:tcPr>
            <w:tcW w:w="99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08C7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verity of illness</w:t>
            </w:r>
          </w:p>
        </w:tc>
      </w:tr>
      <w:tr w:rsidR="00C158AF" w:rsidRPr="00B16787" w14:paraId="52043942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4F2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HS (Mean, SD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A4D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3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BB1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5BE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6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2C8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0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ADD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1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90D6" w14:textId="0183A1EA" w:rsidR="00C158AF" w:rsidRPr="00B16787" w:rsidRDefault="005774DB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638CE123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78D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CU admission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834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173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D1E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0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6FD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A50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6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1B29" w14:textId="31E75078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8AF" w:rsidRPr="00B16787" w14:paraId="4BED090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F5A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V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C2E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189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6E2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DB8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CD8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6517" w14:textId="1206E9DC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C158AF" w:rsidRPr="00B16787" w14:paraId="41700514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646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V days (Mean, SD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9DD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BD9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0ED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5F8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FA8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1A5C" w14:textId="2E4648DE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  <w:r w:rsidR="005774DB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58AF" w:rsidRPr="00B16787" w14:paraId="13D2EA56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98F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RDS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5D1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521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F33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A06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E8A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C8A4" w14:textId="596647B9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C158AF" w:rsidRPr="00B16787" w14:paraId="2E685EF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A5E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sopressor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85C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1A1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1AE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9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15D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76E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7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8D66" w14:textId="43DA68F3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C158AF" w:rsidRPr="00B16787" w14:paraId="3EC684DC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0C8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psis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BA3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C78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B58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9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BEF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786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5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A2A6" w14:textId="2CF90141" w:rsidR="00C158AF" w:rsidRPr="00B16787" w:rsidRDefault="005774DB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07C308F1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3BB7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KI_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CCD3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A1EF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284A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85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6F65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5705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31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3F320" w14:textId="67B1DF52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  <w:r w:rsidR="005774DB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158AF" w:rsidRPr="00B16787" w14:paraId="5A79AB70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AB1D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VID-1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51FA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B48D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73D4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66AF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34D7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FBB1A" w14:textId="2DD13C49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9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C158AF" w:rsidRPr="00B16787" w14:paraId="4C0D9158" w14:textId="77777777" w:rsidTr="00604A56">
        <w:trPr>
          <w:trHeight w:val="321"/>
          <w:jc w:val="center"/>
        </w:trPr>
        <w:tc>
          <w:tcPr>
            <w:tcW w:w="99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B2BD1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Kidney function measures</w:t>
            </w:r>
          </w:p>
        </w:tc>
      </w:tr>
      <w:tr w:rsidR="00C158AF" w:rsidRPr="00B16787" w14:paraId="51B3DB8B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C35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aseline eGF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FF4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7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FC2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.3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D78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9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555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.2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DC0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3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6C41" w14:textId="4F027AC9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</w:tr>
      <w:tr w:rsidR="00C158AF" w:rsidRPr="00B16787" w14:paraId="2CEA4DBF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4CD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inal eGF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E32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D2D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582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8B2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.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4F7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33FE" w14:textId="2D2D48B0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C158AF" w:rsidRPr="00B16787" w14:paraId="67B9AF16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744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ange in eGF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894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0.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397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8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3C3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9D0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2.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5B2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9415" w14:textId="3D4A4F58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C158AF" w:rsidRPr="00B16787" w14:paraId="5D5C9DAA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C77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ollow up day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1BD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8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95C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4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574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.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F48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3.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751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0.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42E8" w14:textId="66D2C0C7" w:rsidR="00C158AF" w:rsidRPr="00B16787" w:rsidRDefault="005774DB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5E136759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19655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GFR change per yea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27C1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9.9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709B3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7.4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FF3A7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3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72A48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22.4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E72A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9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20957B" w14:textId="3E3A7C04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8AF" w:rsidRPr="00B16787" w14:paraId="2210F5C7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0AF1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st eGFR decline (N, 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A564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BE55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9F96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77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179C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971D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62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1A418" w14:textId="64B48A9B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</w:t>
            </w:r>
            <w:r w:rsidR="005774D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7FB18A96" w14:textId="77777777" w:rsidR="00C158AF" w:rsidRPr="00B16787" w:rsidRDefault="00C158AF" w:rsidP="00C158AF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0" w:name="_Hlk184759589"/>
      <w:r w:rsidRPr="00B16787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Legend: </w:t>
      </w:r>
      <w:r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ategorical variables presented as a count with associated percentage, continuous variables presented as value with standard deviation (Std). Univariate logistic p-values &lt; 0.05 were considered significant and have been bolded.</w:t>
      </w:r>
    </w:p>
    <w:p w14:paraId="591E9EA4" w14:textId="77777777" w:rsidR="00C158AF" w:rsidRPr="00B16787" w:rsidRDefault="00C158AF" w:rsidP="00C158A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 xml:space="preserve">Abbreviations: DM = diabetes mellitus, HF = heart failure, CKD = chronic kidney disease, COPD = chronic obstructive pulmonary disease, HTN = hypertension, CAD = coronary artery disease, BMI = Body Mass Index, LOHS = length of hospital stay, ICU admission = intensive care unit admission, MV = mechanical ventilation, ARDS = acute respiratory distress syndrome, AKI = acute kidney injury, </w:t>
      </w:r>
      <w:r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OVID-19 = Corona virus disease 2019, eGFR = estimated glomerular filtration rate.</w:t>
      </w:r>
    </w:p>
    <w:bookmarkEnd w:id="0"/>
    <w:p w14:paraId="06B8E70D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632672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C6AD5F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F5D3B4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C77118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4A4AE2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279D89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D37E04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9632FF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2F4EC8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EE28F3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A5A109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1F96EE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EE1F4B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3383BF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5207D5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03613B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B5C8CF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E585C4" w14:textId="77777777" w:rsidR="00C158AF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FDB260" w14:textId="77777777" w:rsidR="00AF592C" w:rsidRPr="00B16787" w:rsidRDefault="00AF592C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497E81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86ED96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C158AF" w:rsidRPr="00B16787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0D54D7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C73FE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59:00Z</dcterms:created>
  <dcterms:modified xsi:type="dcterms:W3CDTF">2025-01-21T22:59:00Z</dcterms:modified>
</cp:coreProperties>
</file>